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0EC" w:rsidRPr="008210EC" w:rsidRDefault="00FA6C7C" w:rsidP="008210EC">
      <w:pPr>
        <w:rPr>
          <w:rFonts w:ascii="Times New Roman" w:hAnsi="Times New Roman" w:cs="Times New Roman"/>
        </w:rPr>
      </w:pPr>
      <w:r w:rsidRPr="00FA6C7C">
        <w:rPr>
          <w:rFonts w:ascii="Times New Roman" w:hAnsi="Times New Roman" w:cs="Times New Roman"/>
        </w:rPr>
        <w:t xml:space="preserve">Table </w:t>
      </w:r>
      <w:r w:rsidR="009000BD">
        <w:rPr>
          <w:rFonts w:ascii="Times New Roman" w:hAnsi="Times New Roman" w:cs="Times New Roman" w:hint="eastAsia"/>
        </w:rPr>
        <w:t>S2</w:t>
      </w:r>
      <w:r w:rsidRPr="00FA6C7C">
        <w:rPr>
          <w:rFonts w:ascii="Times New Roman" w:hAnsi="Times New Roman" w:cs="Times New Roman"/>
        </w:rPr>
        <w:t xml:space="preserve">. </w:t>
      </w:r>
      <w:r w:rsidR="00C22F08">
        <w:rPr>
          <w:rFonts w:ascii="Times New Roman" w:hAnsi="Times New Roman" w:cs="Times New Roman"/>
        </w:rPr>
        <w:t>N</w:t>
      </w:r>
      <w:r w:rsidRPr="00FA6C7C">
        <w:rPr>
          <w:rFonts w:ascii="Times New Roman" w:hAnsi="Times New Roman" w:cs="Times New Roman"/>
        </w:rPr>
        <w:t xml:space="preserve">ucleotide distances </w:t>
      </w:r>
      <w:r w:rsidR="00232E44">
        <w:rPr>
          <w:rFonts w:ascii="Times New Roman" w:hAnsi="Times New Roman" w:cs="Times New Roman" w:hint="eastAsia"/>
        </w:rPr>
        <w:t xml:space="preserve">and divergence time </w:t>
      </w:r>
      <w:r w:rsidR="00FA7C06">
        <w:rPr>
          <w:rFonts w:ascii="Times New Roman" w:hAnsi="Times New Roman" w:cs="Times New Roman" w:hint="eastAsia"/>
        </w:rPr>
        <w:t xml:space="preserve">(MYA) </w:t>
      </w:r>
      <w:r w:rsidRPr="00FA6C7C">
        <w:rPr>
          <w:rFonts w:ascii="Times New Roman" w:hAnsi="Times New Roman" w:cs="Times New Roman"/>
        </w:rPr>
        <w:t xml:space="preserve">between mitochondrial </w:t>
      </w:r>
      <w:r w:rsidR="00C22F08">
        <w:rPr>
          <w:rFonts w:ascii="Times New Roman" w:hAnsi="Times New Roman" w:cs="Times New Roman"/>
        </w:rPr>
        <w:t>sequence</w:t>
      </w:r>
      <w:r w:rsidRPr="00FA6C7C">
        <w:rPr>
          <w:rFonts w:ascii="Times New Roman" w:hAnsi="Times New Roman" w:cs="Times New Roman"/>
        </w:rPr>
        <w:t xml:space="preserve">s and corresponding </w:t>
      </w:r>
      <w:r w:rsidRPr="00FA7C06">
        <w:rPr>
          <w:rFonts w:ascii="Times New Roman" w:hAnsi="Times New Roman" w:cs="Times New Roman"/>
          <w:i/>
        </w:rPr>
        <w:t>numts</w:t>
      </w:r>
      <w:r w:rsidRPr="00FA6C7C">
        <w:rPr>
          <w:rFonts w:ascii="Times New Roman" w:hAnsi="Times New Roman" w:cs="Times New Roman"/>
        </w:rPr>
        <w:t xml:space="preserve"> in </w:t>
      </w:r>
      <w:bookmarkStart w:id="0" w:name="_GoBack"/>
      <w:bookmarkEnd w:id="0"/>
      <w:r w:rsidRPr="00FA6C7C">
        <w:rPr>
          <w:rFonts w:ascii="Times New Roman" w:hAnsi="Times New Roman" w:cs="Times New Roman"/>
          <w:i/>
        </w:rPr>
        <w:t>G</w:t>
      </w:r>
      <w:r w:rsidR="00D03486">
        <w:rPr>
          <w:rFonts w:ascii="Times New Roman" w:hAnsi="Times New Roman" w:cs="Times New Roman"/>
          <w:i/>
        </w:rPr>
        <w:t>.</w:t>
      </w:r>
      <w:r w:rsidR="00C22F08">
        <w:rPr>
          <w:rFonts w:ascii="Times New Roman" w:hAnsi="Times New Roman" w:cs="Times New Roman"/>
          <w:i/>
        </w:rPr>
        <w:t xml:space="preserve"> raimondii</w:t>
      </w:r>
      <w:r w:rsidRPr="00FA6C7C">
        <w:rPr>
          <w:rFonts w:ascii="Times New Roman" w:hAnsi="Times New Roman" w:cs="Times New Roman"/>
        </w:rPr>
        <w:t>.</w:t>
      </w:r>
      <w:r w:rsidR="00C22F08" w:rsidRPr="00C22F08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294"/>
        <w:gridCol w:w="1657"/>
        <w:gridCol w:w="1558"/>
        <w:gridCol w:w="1696"/>
        <w:gridCol w:w="1567"/>
        <w:gridCol w:w="1514"/>
      </w:tblGrid>
      <w:tr w:rsidR="008210EC" w:rsidTr="00E31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10EC" w:rsidRPr="00EB4F77" w:rsidRDefault="008210EC" w:rsidP="00546F83">
            <w:pPr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 xml:space="preserve">Larger </w:t>
            </w:r>
            <w:r w:rsidRPr="00EB4F77">
              <w:rPr>
                <w:rFonts w:ascii="Times New Roman" w:hAnsi="Times New Roman" w:cs="Times New Roman"/>
                <w:i/>
                <w:sz w:val="18"/>
                <w:szCs w:val="18"/>
              </w:rPr>
              <w:t>NUMT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D08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10EC" w:rsidRPr="00EB4F77" w:rsidRDefault="008210EC" w:rsidP="00546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ength (bp) in Mitogenom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10EC" w:rsidRPr="00EB4F77" w:rsidRDefault="008210EC" w:rsidP="00546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ength (bp) in Chromosom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10EC" w:rsidRPr="00EB4F77" w:rsidRDefault="008210EC" w:rsidP="00546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Distribution in Chromosom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10EC" w:rsidRPr="00EB4F77" w:rsidRDefault="008210EC" w:rsidP="00546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p-distance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10EC" w:rsidRPr="00EB4F77" w:rsidRDefault="008210EC" w:rsidP="00546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 xml:space="preserve">Divergence 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ime (MYA)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1281" w:rsidRPr="00EB4F77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1281" w:rsidRPr="00EB4F77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2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4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3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4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8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99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5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62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98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18773F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7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478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8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0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92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9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6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61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0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78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75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1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98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4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2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03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033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3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750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745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5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4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840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830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9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70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70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1E8">
              <w:rPr>
                <w:rFonts w:ascii="Times New Roman" w:hAnsi="Times New Roman" w:cs="Times New Roman"/>
                <w:sz w:val="18"/>
                <w:szCs w:val="18"/>
              </w:rPr>
              <w:t>Chr01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18773F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EB4F77" w:rsidRDefault="00E31281" w:rsidP="00E312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539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2.6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7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038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016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51DF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2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8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304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1DF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3.0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9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8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39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51DF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31281" w:rsidTr="00E3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5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8210E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20</w:t>
            </w:r>
            <w:r w:rsidRPr="008210EC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02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E31281" w:rsidRPr="00000F28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00F28">
              <w:rPr>
                <w:rFonts w:ascii="Times New Roman" w:hAnsi="Times New Roman" w:cs="Times New Roman" w:hint="eastAsia"/>
                <w:sz w:val="18"/>
                <w:szCs w:val="18"/>
              </w:rPr>
              <w:t>007</w:t>
            </w:r>
          </w:p>
        </w:tc>
        <w:tc>
          <w:tcPr>
            <w:tcW w:w="913" w:type="pct"/>
            <w:shd w:val="clear" w:color="auto" w:fill="auto"/>
          </w:tcPr>
          <w:p w:rsidR="00E31281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1DF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E31281" w:rsidRPr="008210EC" w:rsidRDefault="00E31281" w:rsidP="00E3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8210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8210EC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E31281" w:rsidRPr="00E31281" w:rsidRDefault="00E31281" w:rsidP="00E312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>3.2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8773F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Pr="00E312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</w:tbl>
    <w:p w:rsidR="00C22F08" w:rsidRPr="004C7F70" w:rsidRDefault="008210EC" w:rsidP="00FA7C06">
      <w:pPr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Note: </w:t>
      </w:r>
      <w:r w:rsidRPr="006D08B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</w:t>
      </w:r>
      <w:r w:rsidR="00097A99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twenty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</w:t>
      </w:r>
      <w:r w:rsidRPr="006D08B5"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numts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represent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the largest 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mitochondrial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fragments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tr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ansfer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red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into the nuclear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chromosom</w:t>
      </w:r>
      <w:r w:rsidRPr="00FA7C06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es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in </w:t>
      </w:r>
      <w:r w:rsidRPr="00FA7C06">
        <w:rPr>
          <w:rFonts w:ascii="Times New Roman" w:hAnsi="Times New Roman" w:cs="Times New Roman" w:hint="eastAsia"/>
          <w:i/>
          <w:color w:val="000000" w:themeColor="text1" w:themeShade="BF"/>
          <w:sz w:val="18"/>
          <w:szCs w:val="18"/>
        </w:rPr>
        <w:t>G</w:t>
      </w:r>
      <w:r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.</w:t>
      </w:r>
      <w:r w:rsidR="00B27137"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 xml:space="preserve"> </w:t>
      </w:r>
      <w:r w:rsidR="00097A99"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raimondii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.</w:t>
      </w:r>
    </w:p>
    <w:sectPr w:rsidR="00C22F08" w:rsidRPr="004C7F70" w:rsidSect="008210E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783" w:rsidRDefault="00E40783" w:rsidP="00C02605">
      <w:r>
        <w:separator/>
      </w:r>
    </w:p>
  </w:endnote>
  <w:endnote w:type="continuationSeparator" w:id="0">
    <w:p w:rsidR="00E40783" w:rsidRDefault="00E40783" w:rsidP="00C0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783" w:rsidRDefault="00E40783" w:rsidP="00C02605">
      <w:r>
        <w:separator/>
      </w:r>
    </w:p>
  </w:footnote>
  <w:footnote w:type="continuationSeparator" w:id="0">
    <w:p w:rsidR="00E40783" w:rsidRDefault="00E40783" w:rsidP="00C02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3FC6"/>
    <w:rsid w:val="00000F28"/>
    <w:rsid w:val="00096880"/>
    <w:rsid w:val="00097A99"/>
    <w:rsid w:val="000D1D58"/>
    <w:rsid w:val="000F4B6A"/>
    <w:rsid w:val="0018773F"/>
    <w:rsid w:val="00232E44"/>
    <w:rsid w:val="003571A5"/>
    <w:rsid w:val="00422530"/>
    <w:rsid w:val="004615E3"/>
    <w:rsid w:val="004C7F70"/>
    <w:rsid w:val="004D3FC6"/>
    <w:rsid w:val="00744CCF"/>
    <w:rsid w:val="00751BE4"/>
    <w:rsid w:val="0075439F"/>
    <w:rsid w:val="007A290A"/>
    <w:rsid w:val="007D34A0"/>
    <w:rsid w:val="008210EC"/>
    <w:rsid w:val="00833621"/>
    <w:rsid w:val="009000BD"/>
    <w:rsid w:val="00A07286"/>
    <w:rsid w:val="00AF4B90"/>
    <w:rsid w:val="00B12301"/>
    <w:rsid w:val="00B27137"/>
    <w:rsid w:val="00BE6DB0"/>
    <w:rsid w:val="00C02605"/>
    <w:rsid w:val="00C22F08"/>
    <w:rsid w:val="00D0224C"/>
    <w:rsid w:val="00D022C5"/>
    <w:rsid w:val="00D03486"/>
    <w:rsid w:val="00D517F5"/>
    <w:rsid w:val="00D63B27"/>
    <w:rsid w:val="00E31281"/>
    <w:rsid w:val="00E40783"/>
    <w:rsid w:val="00FA6C7C"/>
    <w:rsid w:val="00FA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7394A1C-46D2-4999-8309-494092CE2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71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3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4D3F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C0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0260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0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02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2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3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HUA</cp:lastModifiedBy>
  <cp:revision>18</cp:revision>
  <dcterms:created xsi:type="dcterms:W3CDTF">2017-05-06T08:49:00Z</dcterms:created>
  <dcterms:modified xsi:type="dcterms:W3CDTF">2017-09-21T12:22:00Z</dcterms:modified>
</cp:coreProperties>
</file>